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7ACB5" w14:textId="4C899A62" w:rsidR="00D073A3" w:rsidRDefault="00D073A3" w:rsidP="00D073A3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>Supplementary data</w:t>
      </w:r>
    </w:p>
    <w:p w14:paraId="2D6EBEC8" w14:textId="3DE2F658" w:rsidR="00D073A3" w:rsidRPr="00D073A3" w:rsidRDefault="00D073A3" w:rsidP="00D073A3">
      <w:pPr>
        <w:widowControl/>
        <w:jc w:val="left"/>
        <w:rPr>
          <w:rFonts w:ascii="Times New Roman" w:hAnsi="Times New Roman" w:cs="Times New Roman"/>
          <w:sz w:val="22"/>
        </w:rPr>
      </w:pPr>
      <w:r w:rsidRPr="00D073A3">
        <w:rPr>
          <w:rFonts w:ascii="Times New Roman" w:hAnsi="Times New Roman" w:cs="Times New Roman" w:hint="eastAsia"/>
          <w:sz w:val="22"/>
        </w:rPr>
        <w:t xml:space="preserve">Univariate analysis of </w:t>
      </w:r>
      <w:proofErr w:type="spellStart"/>
      <w:r w:rsidRPr="00D073A3">
        <w:rPr>
          <w:rFonts w:ascii="Times New Roman" w:hAnsi="Times New Roman" w:cs="Times New Roman" w:hint="eastAsia"/>
          <w:sz w:val="22"/>
        </w:rPr>
        <w:t>Inkbox</w:t>
      </w:r>
      <w:proofErr w:type="spellEnd"/>
      <w:r w:rsidRPr="00D073A3">
        <w:rPr>
          <w:rFonts w:ascii="Times New Roman" w:hAnsi="Times New Roman" w:cs="Times New Roman" w:hint="eastAsia"/>
          <w:sz w:val="22"/>
        </w:rPr>
        <w:t xml:space="preserve"> duration</w:t>
      </w:r>
    </w:p>
    <w:p w14:paraId="52EB1976" w14:textId="55F47A64" w:rsidR="00B321FF" w:rsidRDefault="00B321FF" w:rsidP="00C50392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W w:w="76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2268"/>
        <w:gridCol w:w="1984"/>
        <w:gridCol w:w="1418"/>
      </w:tblGrid>
      <w:tr w:rsidR="00F35BED" w:rsidRPr="00D073A3" w14:paraId="3C68EC9C" w14:textId="77777777" w:rsidTr="00F35BED">
        <w:trPr>
          <w:trHeight w:val="33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F17C7D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419B7B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F68FE1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Mean dur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DFA8E8A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P-value</w:t>
            </w:r>
          </w:p>
        </w:tc>
      </w:tr>
      <w:tr w:rsidR="00F35BED" w:rsidRPr="00D073A3" w14:paraId="1F4408A4" w14:textId="77777777" w:rsidTr="00F35BED">
        <w:trPr>
          <w:trHeight w:val="244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49FD55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188657E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&lt;6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AA74C7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17.2 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 3.0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4EE69C" w14:textId="615CE458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0.0137</w:t>
            </w:r>
            <w:r w:rsidRPr="00F35BED">
              <w:rPr>
                <w:rFonts w:ascii="Times New Roman" w:hAnsi="Times New Roman" w:cs="Times New Roman" w:hint="eastAsia"/>
                <w:sz w:val="22"/>
                <w:vertAlign w:val="superscript"/>
              </w:rPr>
              <w:t>¶</w:t>
            </w:r>
          </w:p>
        </w:tc>
      </w:tr>
      <w:tr w:rsidR="00F35BED" w:rsidRPr="00D073A3" w14:paraId="7FC3D7E3" w14:textId="77777777" w:rsidTr="00F35BED">
        <w:trPr>
          <w:trHeight w:val="24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0C4323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785B19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4BAF90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14.2 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 4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F9B0D38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35BED" w:rsidRPr="00D073A3" w14:paraId="001BC2C6" w14:textId="77777777" w:rsidTr="00F35BED">
        <w:trPr>
          <w:trHeight w:val="24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3E2A03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DE6305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899DEB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16.4 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 4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67C17D0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0.0784</w:t>
            </w:r>
          </w:p>
        </w:tc>
      </w:tr>
      <w:tr w:rsidR="00F35BED" w:rsidRPr="00D073A3" w14:paraId="01EFF953" w14:textId="77777777" w:rsidTr="00F35BED">
        <w:trPr>
          <w:trHeight w:val="24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0BE82B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D699FA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EDDC5AB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14.4 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 4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F4ED4A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35BED" w:rsidRPr="00D073A3" w14:paraId="63BCEF71" w14:textId="77777777" w:rsidTr="00F35BED">
        <w:trPr>
          <w:trHeight w:val="24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3C921B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  <w:lang w:val="fr-FR"/>
              </w:rPr>
              <w:t>Institu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BE156A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  <w:lang w:val="fr-FR"/>
              </w:rPr>
              <w:t>IP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485ACD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  <w:lang w:val="fr-FR"/>
              </w:rPr>
              <w:t xml:space="preserve">15.9 </w:t>
            </w:r>
            <w:r w:rsidRPr="00D073A3">
              <w:rPr>
                <w:rFonts w:ascii="Times New Roman" w:hAnsi="Times New Roman" w:cs="Times New Roman" w:hint="eastAsia"/>
                <w:sz w:val="22"/>
                <w:lang w:val="fr-FR"/>
              </w:rPr>
              <w:t>±</w:t>
            </w:r>
            <w:r w:rsidRPr="00D073A3">
              <w:rPr>
                <w:rFonts w:ascii="Times New Roman" w:hAnsi="Times New Roman" w:cs="Times New Roman" w:hint="eastAsia"/>
                <w:sz w:val="22"/>
                <w:lang w:val="fr-FR"/>
              </w:rPr>
              <w:t xml:space="preserve"> 4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D03567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  <w:lang w:val="fr-FR"/>
              </w:rPr>
              <w:t>0.452</w:t>
            </w:r>
          </w:p>
        </w:tc>
      </w:tr>
      <w:tr w:rsidR="00F35BED" w:rsidRPr="00D073A3" w14:paraId="6F819713" w14:textId="77777777" w:rsidTr="00F35BED">
        <w:trPr>
          <w:trHeight w:val="24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3AB8F6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D69953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TM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C4C478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14.9 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 4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B1F5BB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35BED" w:rsidRPr="00D073A3" w14:paraId="61EBA5CB" w14:textId="77777777" w:rsidTr="00F35BED">
        <w:trPr>
          <w:trHeight w:val="24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8DB9DF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Site of markin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209786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Pelvic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61BEA7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14.5 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 4.6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DBF7BD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0.22</w:t>
            </w:r>
          </w:p>
        </w:tc>
      </w:tr>
      <w:tr w:rsidR="00F35BED" w:rsidRPr="00D073A3" w14:paraId="057CE1B0" w14:textId="77777777" w:rsidTr="00F35BED">
        <w:trPr>
          <w:trHeight w:val="24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8445AC7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15B4BB3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>Chest-abdomin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73EFD7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15.9 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073A3">
              <w:rPr>
                <w:rFonts w:ascii="Times New Roman" w:hAnsi="Times New Roman" w:cs="Times New Roman" w:hint="eastAsia"/>
                <w:sz w:val="22"/>
              </w:rPr>
              <w:t xml:space="preserve"> 4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8C4CE78" w14:textId="77777777" w:rsidR="00F35BED" w:rsidRPr="00D073A3" w:rsidRDefault="00F35BED" w:rsidP="00D073A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F083189" w14:textId="77777777" w:rsidR="00D073A3" w:rsidRPr="00C50392" w:rsidRDefault="00D073A3" w:rsidP="00C50392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D073A3" w:rsidRPr="00C50392" w:rsidSect="00D5016D">
      <w:footerReference w:type="default" r:id="rId8"/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F4AB08" w14:textId="77777777" w:rsidR="000760CC" w:rsidRDefault="000760CC" w:rsidP="009455C2">
      <w:r>
        <w:separator/>
      </w:r>
    </w:p>
  </w:endnote>
  <w:endnote w:type="continuationSeparator" w:id="0">
    <w:p w14:paraId="13FD6935" w14:textId="77777777" w:rsidR="000760CC" w:rsidRDefault="000760CC" w:rsidP="00945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28457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215E9A6" w14:textId="78C20624" w:rsidR="009455C2" w:rsidRPr="00415977" w:rsidRDefault="005D33F0" w:rsidP="00C13418">
        <w:pPr>
          <w:pStyle w:val="Footer"/>
          <w:jc w:val="center"/>
          <w:rPr>
            <w:rFonts w:ascii="Times New Roman" w:hAnsi="Times New Roman" w:cs="Times New Roman"/>
          </w:rPr>
        </w:pPr>
        <w:r w:rsidRPr="00415977">
          <w:rPr>
            <w:rFonts w:ascii="Times New Roman" w:hAnsi="Times New Roman" w:cs="Times New Roman"/>
          </w:rPr>
          <w:fldChar w:fldCharType="begin"/>
        </w:r>
        <w:r w:rsidR="009455C2" w:rsidRPr="00415977">
          <w:rPr>
            <w:rFonts w:ascii="Times New Roman" w:hAnsi="Times New Roman" w:cs="Times New Roman"/>
          </w:rPr>
          <w:instrText>PAGE   \* MERGEFORMAT</w:instrText>
        </w:r>
        <w:r w:rsidRPr="00415977">
          <w:rPr>
            <w:rFonts w:ascii="Times New Roman" w:hAnsi="Times New Roman" w:cs="Times New Roman"/>
          </w:rPr>
          <w:fldChar w:fldCharType="separate"/>
        </w:r>
        <w:r w:rsidR="00B439D1" w:rsidRPr="00B439D1">
          <w:rPr>
            <w:rFonts w:ascii="Times New Roman" w:hAnsi="Times New Roman" w:cs="Times New Roman"/>
            <w:noProof/>
            <w:lang w:val="ja-JP"/>
          </w:rPr>
          <w:t>1</w:t>
        </w:r>
        <w:r w:rsidRPr="00415977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601C03" w14:textId="77777777" w:rsidR="000760CC" w:rsidRDefault="000760CC" w:rsidP="009455C2">
      <w:r>
        <w:separator/>
      </w:r>
    </w:p>
  </w:footnote>
  <w:footnote w:type="continuationSeparator" w:id="0">
    <w:p w14:paraId="5DEE10F9" w14:textId="77777777" w:rsidR="000760CC" w:rsidRDefault="000760CC" w:rsidP="009455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E944AA"/>
    <w:multiLevelType w:val="hybridMultilevel"/>
    <w:tmpl w:val="6F847B2C"/>
    <w:lvl w:ilvl="0" w:tplc="6F8485F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E1B7E08"/>
    <w:multiLevelType w:val="hybridMultilevel"/>
    <w:tmpl w:val="83BC6D4C"/>
    <w:lvl w:ilvl="0" w:tplc="48348A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55"/>
  </w:docVars>
  <w:rsids>
    <w:rsidRoot w:val="004A4D29"/>
    <w:rsid w:val="00044C81"/>
    <w:rsid w:val="000526C8"/>
    <w:rsid w:val="00075660"/>
    <w:rsid w:val="000760CC"/>
    <w:rsid w:val="00091523"/>
    <w:rsid w:val="000A7CC5"/>
    <w:rsid w:val="000C06CD"/>
    <w:rsid w:val="000E0181"/>
    <w:rsid w:val="000E4E01"/>
    <w:rsid w:val="000E7BB1"/>
    <w:rsid w:val="000F25E7"/>
    <w:rsid w:val="00117AFC"/>
    <w:rsid w:val="0013097A"/>
    <w:rsid w:val="00145D81"/>
    <w:rsid w:val="00165E5E"/>
    <w:rsid w:val="00172843"/>
    <w:rsid w:val="00194149"/>
    <w:rsid w:val="001A328A"/>
    <w:rsid w:val="001C102A"/>
    <w:rsid w:val="001C2751"/>
    <w:rsid w:val="001D2E8A"/>
    <w:rsid w:val="001D32AC"/>
    <w:rsid w:val="001F1B32"/>
    <w:rsid w:val="00203033"/>
    <w:rsid w:val="00212959"/>
    <w:rsid w:val="0023121D"/>
    <w:rsid w:val="002343BE"/>
    <w:rsid w:val="002432F2"/>
    <w:rsid w:val="00244E66"/>
    <w:rsid w:val="002459B0"/>
    <w:rsid w:val="00263659"/>
    <w:rsid w:val="002657F2"/>
    <w:rsid w:val="00273D20"/>
    <w:rsid w:val="002755EF"/>
    <w:rsid w:val="00280EEA"/>
    <w:rsid w:val="00280FF6"/>
    <w:rsid w:val="00282B1F"/>
    <w:rsid w:val="002834EC"/>
    <w:rsid w:val="00290D2F"/>
    <w:rsid w:val="002A5AC6"/>
    <w:rsid w:val="002C0457"/>
    <w:rsid w:val="002D19C6"/>
    <w:rsid w:val="002D2837"/>
    <w:rsid w:val="002D770F"/>
    <w:rsid w:val="002E2C9B"/>
    <w:rsid w:val="002E5710"/>
    <w:rsid w:val="002F74FE"/>
    <w:rsid w:val="00313CD7"/>
    <w:rsid w:val="00314C1D"/>
    <w:rsid w:val="0031687F"/>
    <w:rsid w:val="00317182"/>
    <w:rsid w:val="00320BBF"/>
    <w:rsid w:val="003310BF"/>
    <w:rsid w:val="0033378C"/>
    <w:rsid w:val="003578FF"/>
    <w:rsid w:val="00361492"/>
    <w:rsid w:val="003639C8"/>
    <w:rsid w:val="00367C40"/>
    <w:rsid w:val="00375AA4"/>
    <w:rsid w:val="003877D0"/>
    <w:rsid w:val="003953CC"/>
    <w:rsid w:val="00397D3E"/>
    <w:rsid w:val="003A08B2"/>
    <w:rsid w:val="003C5ED7"/>
    <w:rsid w:val="003C71B0"/>
    <w:rsid w:val="003F3ECF"/>
    <w:rsid w:val="003F4604"/>
    <w:rsid w:val="00400D1C"/>
    <w:rsid w:val="004130B9"/>
    <w:rsid w:val="00415977"/>
    <w:rsid w:val="00415EFC"/>
    <w:rsid w:val="0041706B"/>
    <w:rsid w:val="00420947"/>
    <w:rsid w:val="00425A27"/>
    <w:rsid w:val="00442029"/>
    <w:rsid w:val="004432B8"/>
    <w:rsid w:val="004605FC"/>
    <w:rsid w:val="00465E56"/>
    <w:rsid w:val="00472DC9"/>
    <w:rsid w:val="00494E82"/>
    <w:rsid w:val="00496B5E"/>
    <w:rsid w:val="004A4D29"/>
    <w:rsid w:val="004C2BAD"/>
    <w:rsid w:val="004D2DEF"/>
    <w:rsid w:val="004D5CA7"/>
    <w:rsid w:val="004E02C8"/>
    <w:rsid w:val="004E1E5D"/>
    <w:rsid w:val="004E3161"/>
    <w:rsid w:val="004E6EB7"/>
    <w:rsid w:val="004E752B"/>
    <w:rsid w:val="004E7AFA"/>
    <w:rsid w:val="00512296"/>
    <w:rsid w:val="005215C9"/>
    <w:rsid w:val="00522275"/>
    <w:rsid w:val="00530261"/>
    <w:rsid w:val="005323A4"/>
    <w:rsid w:val="00545CB0"/>
    <w:rsid w:val="00553CCF"/>
    <w:rsid w:val="005544E5"/>
    <w:rsid w:val="00564D30"/>
    <w:rsid w:val="00570A2C"/>
    <w:rsid w:val="0057538A"/>
    <w:rsid w:val="005832B5"/>
    <w:rsid w:val="00584488"/>
    <w:rsid w:val="0058730B"/>
    <w:rsid w:val="005A2E7A"/>
    <w:rsid w:val="005B7382"/>
    <w:rsid w:val="005D1E57"/>
    <w:rsid w:val="005D33F0"/>
    <w:rsid w:val="005D6592"/>
    <w:rsid w:val="005E3865"/>
    <w:rsid w:val="00605EEB"/>
    <w:rsid w:val="00606FAB"/>
    <w:rsid w:val="006350FA"/>
    <w:rsid w:val="0064262A"/>
    <w:rsid w:val="00652CD4"/>
    <w:rsid w:val="006E288E"/>
    <w:rsid w:val="006F05C0"/>
    <w:rsid w:val="0070417C"/>
    <w:rsid w:val="00707AEB"/>
    <w:rsid w:val="007202F6"/>
    <w:rsid w:val="00720884"/>
    <w:rsid w:val="00731B11"/>
    <w:rsid w:val="0073676E"/>
    <w:rsid w:val="00741152"/>
    <w:rsid w:val="00747081"/>
    <w:rsid w:val="00752B0E"/>
    <w:rsid w:val="0078113C"/>
    <w:rsid w:val="00781D30"/>
    <w:rsid w:val="00781F18"/>
    <w:rsid w:val="007A00D9"/>
    <w:rsid w:val="007A31DE"/>
    <w:rsid w:val="007B2A94"/>
    <w:rsid w:val="007D7F98"/>
    <w:rsid w:val="007E6106"/>
    <w:rsid w:val="007E6682"/>
    <w:rsid w:val="007F2736"/>
    <w:rsid w:val="007F75B2"/>
    <w:rsid w:val="00801D0C"/>
    <w:rsid w:val="00812F2B"/>
    <w:rsid w:val="008311B0"/>
    <w:rsid w:val="00846E04"/>
    <w:rsid w:val="008518EE"/>
    <w:rsid w:val="008709AF"/>
    <w:rsid w:val="00883E64"/>
    <w:rsid w:val="00886B29"/>
    <w:rsid w:val="00887AFD"/>
    <w:rsid w:val="00897267"/>
    <w:rsid w:val="008A2FC2"/>
    <w:rsid w:val="008B6F5B"/>
    <w:rsid w:val="008C4BD0"/>
    <w:rsid w:val="008D088A"/>
    <w:rsid w:val="008E0F22"/>
    <w:rsid w:val="008F1C25"/>
    <w:rsid w:val="00917295"/>
    <w:rsid w:val="009214EA"/>
    <w:rsid w:val="00925F85"/>
    <w:rsid w:val="00933538"/>
    <w:rsid w:val="009356DC"/>
    <w:rsid w:val="009455C2"/>
    <w:rsid w:val="00961618"/>
    <w:rsid w:val="00964682"/>
    <w:rsid w:val="009671F3"/>
    <w:rsid w:val="0097020B"/>
    <w:rsid w:val="009722C2"/>
    <w:rsid w:val="00974491"/>
    <w:rsid w:val="00975220"/>
    <w:rsid w:val="00984868"/>
    <w:rsid w:val="00991EB7"/>
    <w:rsid w:val="00993EC7"/>
    <w:rsid w:val="00995FE1"/>
    <w:rsid w:val="00996B60"/>
    <w:rsid w:val="009A3EE2"/>
    <w:rsid w:val="009C0E6B"/>
    <w:rsid w:val="009C1E98"/>
    <w:rsid w:val="00A0225B"/>
    <w:rsid w:val="00A071EC"/>
    <w:rsid w:val="00A11F36"/>
    <w:rsid w:val="00A17DE5"/>
    <w:rsid w:val="00A27F73"/>
    <w:rsid w:val="00A31586"/>
    <w:rsid w:val="00A510F1"/>
    <w:rsid w:val="00A60CA0"/>
    <w:rsid w:val="00A94ACA"/>
    <w:rsid w:val="00AB1FA7"/>
    <w:rsid w:val="00AB4C52"/>
    <w:rsid w:val="00AC3765"/>
    <w:rsid w:val="00AC663D"/>
    <w:rsid w:val="00AD5C71"/>
    <w:rsid w:val="00AD6826"/>
    <w:rsid w:val="00AE5E4A"/>
    <w:rsid w:val="00AF72D2"/>
    <w:rsid w:val="00B06BA5"/>
    <w:rsid w:val="00B10F3B"/>
    <w:rsid w:val="00B16836"/>
    <w:rsid w:val="00B321FF"/>
    <w:rsid w:val="00B3769F"/>
    <w:rsid w:val="00B439D1"/>
    <w:rsid w:val="00B43BE6"/>
    <w:rsid w:val="00B56DEE"/>
    <w:rsid w:val="00B6491B"/>
    <w:rsid w:val="00B66419"/>
    <w:rsid w:val="00B87CDB"/>
    <w:rsid w:val="00B90478"/>
    <w:rsid w:val="00B90DE5"/>
    <w:rsid w:val="00B93BC2"/>
    <w:rsid w:val="00B93D77"/>
    <w:rsid w:val="00B9740E"/>
    <w:rsid w:val="00BC6DFD"/>
    <w:rsid w:val="00BF6B72"/>
    <w:rsid w:val="00C01D0B"/>
    <w:rsid w:val="00C03552"/>
    <w:rsid w:val="00C04B12"/>
    <w:rsid w:val="00C13418"/>
    <w:rsid w:val="00C22BC1"/>
    <w:rsid w:val="00C237FF"/>
    <w:rsid w:val="00C243FB"/>
    <w:rsid w:val="00C278BD"/>
    <w:rsid w:val="00C50392"/>
    <w:rsid w:val="00C56735"/>
    <w:rsid w:val="00C626F9"/>
    <w:rsid w:val="00C649DB"/>
    <w:rsid w:val="00C87479"/>
    <w:rsid w:val="00C90100"/>
    <w:rsid w:val="00C91700"/>
    <w:rsid w:val="00C92AA2"/>
    <w:rsid w:val="00C93224"/>
    <w:rsid w:val="00C96458"/>
    <w:rsid w:val="00C9791F"/>
    <w:rsid w:val="00CA6A20"/>
    <w:rsid w:val="00CB2FC2"/>
    <w:rsid w:val="00CB4EF9"/>
    <w:rsid w:val="00CC05C7"/>
    <w:rsid w:val="00CD4F83"/>
    <w:rsid w:val="00CE4E58"/>
    <w:rsid w:val="00CF117F"/>
    <w:rsid w:val="00CF395D"/>
    <w:rsid w:val="00CF625F"/>
    <w:rsid w:val="00D073A3"/>
    <w:rsid w:val="00D10802"/>
    <w:rsid w:val="00D148F6"/>
    <w:rsid w:val="00D26DBA"/>
    <w:rsid w:val="00D31A94"/>
    <w:rsid w:val="00D5016D"/>
    <w:rsid w:val="00D5407F"/>
    <w:rsid w:val="00D75408"/>
    <w:rsid w:val="00D905B1"/>
    <w:rsid w:val="00DA2D02"/>
    <w:rsid w:val="00DA2E80"/>
    <w:rsid w:val="00DA79D4"/>
    <w:rsid w:val="00E25638"/>
    <w:rsid w:val="00E457F1"/>
    <w:rsid w:val="00E5103E"/>
    <w:rsid w:val="00E5571F"/>
    <w:rsid w:val="00E60645"/>
    <w:rsid w:val="00E62899"/>
    <w:rsid w:val="00E749BF"/>
    <w:rsid w:val="00E7511F"/>
    <w:rsid w:val="00E84071"/>
    <w:rsid w:val="00E966AD"/>
    <w:rsid w:val="00EB27CA"/>
    <w:rsid w:val="00EB2B17"/>
    <w:rsid w:val="00EC34C4"/>
    <w:rsid w:val="00EC64E6"/>
    <w:rsid w:val="00EE6131"/>
    <w:rsid w:val="00EF189E"/>
    <w:rsid w:val="00EF4AE6"/>
    <w:rsid w:val="00F0120C"/>
    <w:rsid w:val="00F015F3"/>
    <w:rsid w:val="00F13262"/>
    <w:rsid w:val="00F250FD"/>
    <w:rsid w:val="00F31EE2"/>
    <w:rsid w:val="00F35BED"/>
    <w:rsid w:val="00F42CAB"/>
    <w:rsid w:val="00F474C8"/>
    <w:rsid w:val="00F571AE"/>
    <w:rsid w:val="00F60F3B"/>
    <w:rsid w:val="00F72F19"/>
    <w:rsid w:val="00FA3C1E"/>
    <w:rsid w:val="00FB39F4"/>
    <w:rsid w:val="00FB44DE"/>
    <w:rsid w:val="00FB61C1"/>
    <w:rsid w:val="00FE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6A9241"/>
  <w15:docId w15:val="{8D543C20-A05C-452B-AE49-955E65AFF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C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5C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55C2"/>
  </w:style>
  <w:style w:type="paragraph" w:styleId="Footer">
    <w:name w:val="footer"/>
    <w:basedOn w:val="Normal"/>
    <w:link w:val="FooterChar"/>
    <w:uiPriority w:val="99"/>
    <w:unhideWhenUsed/>
    <w:rsid w:val="009455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55C2"/>
  </w:style>
  <w:style w:type="paragraph" w:styleId="NormalWeb">
    <w:name w:val="Normal (Web)"/>
    <w:basedOn w:val="Normal"/>
    <w:uiPriority w:val="99"/>
    <w:unhideWhenUsed/>
    <w:rsid w:val="000E7BB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0E7BB1"/>
    <w:rPr>
      <w:b/>
      <w:bCs/>
    </w:rPr>
  </w:style>
  <w:style w:type="paragraph" w:styleId="ListParagraph">
    <w:name w:val="List Paragraph"/>
    <w:basedOn w:val="Normal"/>
    <w:uiPriority w:val="34"/>
    <w:qFormat/>
    <w:rsid w:val="009C1E98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4130B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0B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A00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0D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0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0D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0D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0D9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B43BE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D2E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31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02E34-C684-4CB8-8585-8F997A45D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</Pages>
  <Words>54</Words>
  <Characters>239</Characters>
  <Application>Microsoft Office Word</Application>
  <DocSecurity>0</DocSecurity>
  <Lines>39</Lines>
  <Paragraphs>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2109005</vt:lpstr>
      <vt:lpstr>2109005</vt:lpstr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109005</dc:title>
  <dc:subject/>
  <dc:creator>後藤雅明</dc:creator>
  <cp:keywords/>
  <dc:description/>
  <cp:lastModifiedBy>Bhardwaj, Punit</cp:lastModifiedBy>
  <cp:revision>32</cp:revision>
  <dcterms:created xsi:type="dcterms:W3CDTF">2021-09-15T05:01:00Z</dcterms:created>
  <dcterms:modified xsi:type="dcterms:W3CDTF">2021-12-22T07:02:00Z</dcterms:modified>
</cp:coreProperties>
</file>